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1" w:type="dxa"/>
        <w:jc w:val="left"/>
        <w:tblInd w:w="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5"/>
        <w:gridCol w:w="1206"/>
        <w:gridCol w:w="1206"/>
        <w:gridCol w:w="1206"/>
        <w:gridCol w:w="1206"/>
        <w:gridCol w:w="1206"/>
        <w:gridCol w:w="1206"/>
      </w:tblGrid>
      <w:tr>
        <w:trPr>
          <w:trHeight w:val="117" w:hRule="atLeast"/>
        </w:trPr>
        <w:tc>
          <w:tcPr>
            <w:tcW w:w="3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23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umber of positive health behaviors</w:t>
            </w:r>
          </w:p>
        </w:tc>
      </w:tr>
      <w:tr>
        <w:trPr>
          <w:trHeight w:val="117" w:hRule="atLeast"/>
        </w:trPr>
        <w:tc>
          <w:tcPr>
            <w:tcW w:w="3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-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e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7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ge, y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4.7±8.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3.1±8.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1.8±7.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0.6±7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0.1±6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0.7±6.7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duc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2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1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5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6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1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.9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condary or high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.7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ccupational st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7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4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8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9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0.3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ousehusba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intake, g/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1.5±89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.5±48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.6±54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4±54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4.0±41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.9±35.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ormer drink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.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treme sleep duration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dy mass index,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2±4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2±3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2±4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5±3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2±3.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0±3.1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aist circumference, c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0.5±11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.9±11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.9±14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2.3±9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.2±10.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.0±9.1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 blood pressure, mm H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6.9±21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5.0±21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4.9±20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1.2±17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1.8±18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2.4±18.9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.3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8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2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p fractur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6</w:t>
            </w:r>
          </w:p>
        </w:tc>
      </w:tr>
      <w:tr>
        <w:trPr>
          <w:trHeight w:val="73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142" w:hanging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Wome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5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3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ge, y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9.1±8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7.6±8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4.7±8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1.9±8.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1.0±7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.9±7.2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duc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2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8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2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3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9.2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0.9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condary or high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9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ccupational st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7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8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8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3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2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5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.1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ousewif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9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intake, g/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±8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8±8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8±13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7±10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±12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0±8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ormer drink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treme sleep duration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dy mass index,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6±5.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7±5.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8±5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3±4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3±4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.3±4.3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aist circumference, c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5±12.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7.7±13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8.2±13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4±12.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0±11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4±12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 blood pressure, mm H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3.2±22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6.0±22.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4.5±20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4.2±19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2.2±18.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3.9±18.2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.6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5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4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.0</w:t>
            </w:r>
          </w:p>
        </w:tc>
      </w:tr>
      <w:tr>
        <w:trPr>
          <w:trHeight w:val="117" w:hRule="atLeast"/>
        </w:trPr>
        <w:tc>
          <w:tcPr>
            <w:tcW w:w="3115" w:type="dxa"/>
            <w:tcBorders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p fractur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3</w:t>
            </w:r>
          </w:p>
        </w:tc>
      </w:tr>
      <w:tr>
        <w:trPr>
          <w:trHeight w:val="117" w:hRule="atLeast"/>
        </w:trPr>
        <w:tc>
          <w:tcPr>
            <w:tcW w:w="3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9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Baseline characteristics of cohort participants according to the number of traditional and non-traditional positive health behaviors in Spanish older adults, by sex.</w:t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Values are mean ± SD or %. Participants scored one point for each health behavior: never smoking or quitting tobacco &gt;15 years; being very/moderately physically active; healthy diet score ≥ median in the cohort; sleeping 7-8 h/d; sitting time &lt;8 h/d; interaction with friends daily.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a </w:t>
      </w:r>
      <w:r>
        <w:rPr>
          <w:rFonts w:cs="Times New Roman" w:ascii="Times New Roman" w:hAnsi="Times New Roman"/>
          <w:sz w:val="22"/>
          <w:szCs w:val="22"/>
          <w:lang w:val="en-US"/>
        </w:rPr>
        <w:t>Sleeping ≤3 or ≥16 h/day.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 xml:space="preserve">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cabezadoCar">
    <w:name w:val="Encabezado Car"/>
    <w:qFormat/>
    <w:rPr>
      <w:sz w:val="24"/>
      <w:szCs w:val="24"/>
      <w:lang w:eastAsia="ja-JP"/>
    </w:rPr>
  </w:style>
  <w:style w:type="character" w:styleId="PiedepginaCar">
    <w:name w:val="Pie de página C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es-ES_tradnl" w:eastAsia="ja-JP"/>
    </w:rPr>
  </w:style>
  <w:style w:type="character" w:styleId="AsuntodelcomentarioCar">
    <w:name w:val="Asunto del comentario Car"/>
    <w:qFormat/>
    <w:rPr>
      <w:b/>
      <w:bCs/>
      <w:lang w:val="es-ES_tradnl" w:eastAsia="ja-JP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0:26:00Z</dcterms:created>
  <dc:creator>OFFICE2</dc:creator>
  <dc:description/>
  <dc:language>en-US</dc:language>
  <cp:lastModifiedBy>Hayley Edwards</cp:lastModifiedBy>
  <dcterms:modified xsi:type="dcterms:W3CDTF">2013-03-07T10:26:00Z</dcterms:modified>
  <cp:revision>2</cp:revision>
  <dc:subject/>
  <dc:title>Table 1</dc:title>
</cp:coreProperties>
</file>